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9427E" w14:textId="77777777" w:rsidR="006B0E11" w:rsidRPr="00B47FE7" w:rsidRDefault="00925094" w:rsidP="00B47FE7">
      <w:pPr>
        <w:spacing w:before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B47FE7">
        <w:rPr>
          <w:rFonts w:ascii="Arial" w:eastAsia="Calibri" w:hAnsi="Arial" w:cs="Arial"/>
          <w:b/>
          <w:sz w:val="22"/>
          <w:szCs w:val="22"/>
          <w:lang w:val="en-US"/>
        </w:rPr>
        <w:t>Supplemental</w:t>
      </w:r>
      <w:r w:rsidRPr="00B47FE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47FE7">
        <w:rPr>
          <w:rFonts w:ascii="Arial" w:eastAsia="Calibri" w:hAnsi="Arial" w:cs="Arial"/>
          <w:b/>
          <w:sz w:val="22"/>
          <w:szCs w:val="22"/>
          <w:lang w:val="en-US"/>
        </w:rPr>
        <w:t>Experimental</w:t>
      </w:r>
      <w:r w:rsidRPr="00B47FE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47FE7">
        <w:rPr>
          <w:rFonts w:ascii="Arial" w:eastAsia="Calibri" w:hAnsi="Arial" w:cs="Arial"/>
          <w:b/>
          <w:sz w:val="22"/>
          <w:szCs w:val="22"/>
          <w:lang w:val="en-US"/>
        </w:rPr>
        <w:t>Procedures</w:t>
      </w:r>
    </w:p>
    <w:p w14:paraId="3998C13A" w14:textId="77777777" w:rsidR="00925094" w:rsidRPr="00E8798C" w:rsidRDefault="00925094" w:rsidP="00622A32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ice</w:t>
      </w:r>
    </w:p>
    <w:p w14:paraId="3439A5AA" w14:textId="35344C33" w:rsidR="00925094" w:rsidRPr="00E8798C" w:rsidRDefault="00925094" w:rsidP="00622A3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>57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L</w:t>
      </w:r>
      <w:r w:rsidRPr="00E8798C">
        <w:rPr>
          <w:rFonts w:ascii="Arial" w:hAnsi="Arial" w:cs="Arial"/>
          <w:sz w:val="22"/>
          <w:szCs w:val="22"/>
          <w:lang w:val="en-US"/>
        </w:rPr>
        <w:t>/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;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45.2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urcha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Janvier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gen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>6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</w:t>
      </w:r>
      <w:r w:rsidRPr="00E8798C">
        <w:rPr>
          <w:rFonts w:ascii="Arial" w:hAnsi="Arial" w:cs="Arial"/>
          <w:sz w:val="22"/>
          <w:szCs w:val="22"/>
          <w:lang w:val="en-US"/>
        </w:rPr>
        <w:t>5.2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;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45.1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riginal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btain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ederick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ation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aborator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nc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ear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proofErr w:type="gramStart"/>
      <w:r w:rsidRPr="00E8798C">
        <w:rPr>
          <w:rFonts w:ascii="Arial" w:hAnsi="Arial" w:cs="Arial"/>
          <w:sz w:val="22"/>
          <w:szCs w:val="22"/>
          <w:lang w:val="en-US"/>
        </w:rPr>
        <w:t>6.</w:t>
      </w:r>
      <w:r w:rsidR="00A047C0">
        <w:rPr>
          <w:rFonts w:ascii="Arial" w:eastAsia="Calibri" w:hAnsi="Arial" w:cs="Arial"/>
          <w:sz w:val="22"/>
          <w:szCs w:val="22"/>
          <w:lang w:val="en-US"/>
        </w:rPr>
        <w:t>Tg</w:t>
      </w:r>
      <w:proofErr w:type="gramEnd"/>
      <w:r w:rsidRPr="00E8798C">
        <w:rPr>
          <w:rFonts w:ascii="Arial" w:hAnsi="Arial" w:cs="Arial"/>
          <w:sz w:val="22"/>
          <w:szCs w:val="22"/>
          <w:lang w:val="en-US"/>
        </w:rPr>
        <w:t>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OSA</w:t>
      </w:r>
      <w:r w:rsidRPr="00E8798C">
        <w:rPr>
          <w:rFonts w:ascii="Arial" w:hAnsi="Arial" w:cs="Arial"/>
          <w:sz w:val="22"/>
          <w:szCs w:val="22"/>
          <w:lang w:val="en-US"/>
        </w:rPr>
        <w:t>)26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P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Uhg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Flp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deleter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erous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vid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r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Freichel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niversit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eidelber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>6.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g</w:t>
      </w:r>
      <w:r w:rsidRPr="00E8798C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r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>)548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Jxm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ArndUhg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re</w:t>
      </w:r>
      <w:proofErr w:type="spellEnd"/>
      <w:r w:rsidR="00A70B7D" w:rsidRPr="00E8798C">
        <w:rPr>
          <w:rFonts w:ascii="Arial" w:hAnsi="Arial" w:cs="Arial"/>
          <w:sz w:val="22"/>
          <w:szCs w:val="22"/>
          <w:lang w:val="en-US"/>
        </w:rPr>
        <w:t>)</w:t>
      </w:r>
      <w:r w:rsidR="00FA0E78">
        <w:rPr>
          <w:rFonts w:ascii="Arial" w:hAnsi="Arial" w:cs="Arial"/>
          <w:sz w:val="22"/>
          <w:szCs w:val="22"/>
          <w:lang w:val="en-US"/>
        </w:rPr>
        <w:t xml:space="preserve"> 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PcmJhbjwvQXV0aG9yPjxZZWFyPjE5OTI8L1llYXI+PFJl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Y4NjEtNTwvcGFnZXM+PHZvbHVtZT44OTwvdm9sdW1lPjxudW1i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FD57E1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PcmJhbjwvQXV0aG9yPjxZZWFyPjE5OTI8L1llYXI+PFJl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FD57E1">
        <w:rPr>
          <w:rFonts w:ascii="Arial" w:hAnsi="Arial" w:cs="Arial"/>
          <w:sz w:val="22"/>
          <w:szCs w:val="22"/>
          <w:lang w:val="en-US"/>
        </w:rPr>
      </w:r>
      <w:r w:rsidR="00FD57E1">
        <w:rPr>
          <w:rFonts w:ascii="Arial" w:hAnsi="Arial" w:cs="Arial"/>
          <w:sz w:val="22"/>
          <w:szCs w:val="22"/>
          <w:lang w:val="en-US"/>
        </w:rPr>
        <w:fldChar w:fldCharType="end"/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separate"/>
      </w:r>
      <w:r w:rsidR="00FD57E1">
        <w:rPr>
          <w:rFonts w:ascii="Arial" w:hAnsi="Arial" w:cs="Arial"/>
          <w:noProof/>
          <w:sz w:val="22"/>
          <w:szCs w:val="22"/>
          <w:lang w:val="en-US"/>
        </w:rPr>
        <w:t>[1]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end"/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i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if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Jame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r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niversit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liforni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nt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arbara</w:t>
      </w:r>
      <w:r w:rsidRPr="00E8798C">
        <w:rPr>
          <w:rFonts w:ascii="Arial" w:hAnsi="Arial" w:cs="Arial"/>
          <w:sz w:val="22"/>
          <w:szCs w:val="22"/>
          <w:lang w:val="en-US"/>
        </w:rPr>
        <w:t>).</w:t>
      </w:r>
    </w:p>
    <w:p w14:paraId="22952B33" w14:textId="600ED26A" w:rsidR="00925094" w:rsidRPr="00E8798C" w:rsidRDefault="00586129" w:rsidP="00622A32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Generation</w:t>
      </w:r>
      <w:r w:rsidR="00925094"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="00925094"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of</w:t>
      </w:r>
      <w:r w:rsidR="00925094"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="00FA0E78">
        <w:rPr>
          <w:rFonts w:ascii="Arial" w:eastAsia="Calibri" w:hAnsi="Arial" w:cs="Arial"/>
          <w:color w:val="auto"/>
          <w:sz w:val="22"/>
          <w:szCs w:val="22"/>
          <w:lang w:val="en-US"/>
        </w:rPr>
        <w:t>Cfl1</w:t>
      </w:r>
      <w:r w:rsidR="00FA0E78" w:rsidRPr="00FA0E78">
        <w:rPr>
          <w:rFonts w:ascii="Arial" w:eastAsia="Calibri" w:hAnsi="Arial" w:cs="Arial"/>
          <w:color w:val="auto"/>
          <w:sz w:val="22"/>
          <w:szCs w:val="22"/>
          <w:vertAlign w:val="superscript"/>
          <w:lang w:val="en-US"/>
        </w:rPr>
        <w:t>nf/</w:t>
      </w:r>
      <w:proofErr w:type="spellStart"/>
      <w:r w:rsidR="00FA0E78" w:rsidRPr="00FA0E78">
        <w:rPr>
          <w:rFonts w:ascii="Arial" w:eastAsia="Calibri" w:hAnsi="Arial" w:cs="Arial"/>
          <w:color w:val="auto"/>
          <w:sz w:val="22"/>
          <w:szCs w:val="22"/>
          <w:vertAlign w:val="superscript"/>
          <w:lang w:val="en-US"/>
        </w:rPr>
        <w:t>nf</w:t>
      </w:r>
      <w:proofErr w:type="spellEnd"/>
      <w:r w:rsidR="00925094"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="00925094"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ice</w:t>
      </w:r>
    </w:p>
    <w:p w14:paraId="4FA6FF18" w14:textId="017011BF" w:rsidR="00B47FE7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era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FA0E78">
        <w:rPr>
          <w:rFonts w:ascii="Arial" w:eastAsia="Calibri" w:hAnsi="Arial" w:cs="Arial"/>
          <w:sz w:val="22"/>
          <w:szCs w:val="22"/>
          <w:lang w:val="en-US"/>
        </w:rPr>
        <w:t>Cfl1</w:t>
      </w:r>
      <w:r w:rsidR="00FA0E78" w:rsidRPr="00FA0E78">
        <w:rPr>
          <w:rFonts w:ascii="Arial" w:eastAsia="Calibri" w:hAnsi="Arial" w:cs="Arial"/>
          <w:sz w:val="22"/>
          <w:szCs w:val="22"/>
          <w:vertAlign w:val="superscript"/>
          <w:lang w:val="en-US"/>
        </w:rPr>
        <w:t>nf/</w:t>
      </w:r>
      <w:proofErr w:type="spellStart"/>
      <w:r w:rsidR="00FA0E78" w:rsidRPr="00FA0E78">
        <w:rPr>
          <w:rFonts w:ascii="Arial" w:eastAsia="Calibri" w:hAnsi="Arial" w:cs="Arial"/>
          <w:sz w:val="22"/>
          <w:szCs w:val="22"/>
          <w:vertAlign w:val="superscript"/>
          <w:lang w:val="en-US"/>
        </w:rPr>
        <w:t>nf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arget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ect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stru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tai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om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que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u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riv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A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PCIB</w:t>
      </w:r>
      <w:r w:rsidRPr="00E8798C">
        <w:rPr>
          <w:rFonts w:ascii="Arial" w:hAnsi="Arial" w:cs="Arial"/>
          <w:sz w:val="22"/>
          <w:szCs w:val="22"/>
          <w:lang w:val="en-US"/>
        </w:rPr>
        <w:t>731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</w:t>
      </w:r>
      <w:r w:rsidRPr="00E8798C">
        <w:rPr>
          <w:rFonts w:ascii="Arial" w:hAnsi="Arial" w:cs="Arial"/>
          <w:sz w:val="22"/>
          <w:szCs w:val="22"/>
          <w:lang w:val="en-US"/>
        </w:rPr>
        <w:t>05389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Q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our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ioscie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ank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.1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5’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3’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omolog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rm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oxP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i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dd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on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d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g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floxed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OP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sset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llow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GFP</w:t>
      </w:r>
      <w:r w:rsidRPr="00E8798C">
        <w:rPr>
          <w:rFonts w:ascii="Arial" w:hAnsi="Arial" w:cs="Arial"/>
          <w:sz w:val="22"/>
          <w:szCs w:val="22"/>
          <w:lang w:val="en-US"/>
        </w:rPr>
        <w:t>-2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f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press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sset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proofErr w:type="gram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T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ank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eomyc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lec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sset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ser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r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g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etwee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2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ra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>57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L</w:t>
      </w:r>
      <w:r w:rsidRPr="00E8798C">
        <w:rPr>
          <w:rFonts w:ascii="Arial" w:hAnsi="Arial" w:cs="Arial"/>
          <w:sz w:val="22"/>
          <w:szCs w:val="22"/>
          <w:lang w:val="en-US"/>
        </w:rPr>
        <w:t>/6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riv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JM</w:t>
      </w:r>
      <w:r w:rsidRPr="00E8798C">
        <w:rPr>
          <w:rFonts w:ascii="Arial" w:hAnsi="Arial" w:cs="Arial"/>
          <w:sz w:val="22"/>
          <w:szCs w:val="22"/>
          <w:lang w:val="en-US"/>
        </w:rPr>
        <w:t>8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>1.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3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="00FA0E78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QZXR0aXR0PC9BdXRob3I+PFllYXI+MjAwOTwvWWVhcj48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=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FD57E1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QZXR0aXR0PC9BdXRob3I+PFllYXI+MjAwOTwvWWVhcj48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=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FD57E1">
        <w:rPr>
          <w:rFonts w:ascii="Arial" w:hAnsi="Arial" w:cs="Arial"/>
          <w:sz w:val="22"/>
          <w:szCs w:val="22"/>
          <w:lang w:val="en-US"/>
        </w:rPr>
      </w:r>
      <w:r w:rsidR="00FD57E1">
        <w:rPr>
          <w:rFonts w:ascii="Arial" w:hAnsi="Arial" w:cs="Arial"/>
          <w:sz w:val="22"/>
          <w:szCs w:val="22"/>
          <w:lang w:val="en-US"/>
        </w:rPr>
        <w:fldChar w:fldCharType="end"/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separate"/>
      </w:r>
      <w:r w:rsidR="00FD57E1">
        <w:rPr>
          <w:rFonts w:ascii="Arial" w:hAnsi="Arial" w:cs="Arial"/>
          <w:noProof/>
          <w:sz w:val="22"/>
          <w:szCs w:val="22"/>
          <w:lang w:val="en-US"/>
        </w:rPr>
        <w:t>[2]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end"/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lectropor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ineariz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om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N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stru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le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418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ista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rform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ansgen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acilit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rm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nc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ear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n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eidelber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omologou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ombin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arget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stru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alyz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outher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lo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ositiv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lon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je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u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lastocyst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du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himer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hi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urth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r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Flp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deleter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mov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eomyc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sset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o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offsprings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hi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how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rml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ansmiss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arget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stru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>6-</w:t>
      </w:r>
      <w:r w:rsidRPr="00E8798C">
        <w:rPr>
          <w:rFonts w:ascii="Arial" w:eastAsia="Calibri" w:hAnsi="Arial" w:cs="Arial"/>
          <w:i/>
          <w:sz w:val="22"/>
          <w:szCs w:val="22"/>
          <w:lang w:val="en-US"/>
        </w:rPr>
        <w:t>Cfl</w:t>
      </w:r>
      <w:r w:rsidRPr="00E8798C">
        <w:rPr>
          <w:rFonts w:ascii="Arial" w:hAnsi="Arial" w:cs="Arial"/>
          <w:i/>
          <w:sz w:val="22"/>
          <w:szCs w:val="22"/>
          <w:lang w:val="en-US"/>
        </w:rPr>
        <w:t>1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tm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1 (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eGFP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-2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A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-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Cfl</w:t>
      </w:r>
      <w:proofErr w:type="gramStart"/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1)</w:t>
      </w:r>
      <w:proofErr w:type="spellStart"/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Uhg</w:t>
      </w:r>
      <w:proofErr w:type="spellEnd"/>
      <w:proofErr w:type="gramEnd"/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a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os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eomyc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ista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r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du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pecif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no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u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ndogenou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i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no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GFP</w:t>
      </w:r>
      <w:r w:rsidRPr="00E8798C">
        <w:rPr>
          <w:rFonts w:ascii="Arial" w:hAnsi="Arial" w:cs="Arial"/>
          <w:sz w:val="22"/>
          <w:szCs w:val="22"/>
          <w:lang w:val="en-US"/>
        </w:rPr>
        <w:t>-2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press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sset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urth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ercross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rform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bta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omozygou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>6-</w:t>
      </w:r>
      <w:r w:rsidRPr="00E8798C">
        <w:rPr>
          <w:rFonts w:ascii="Arial" w:eastAsia="Calibri" w:hAnsi="Arial" w:cs="Arial"/>
          <w:i/>
          <w:sz w:val="22"/>
          <w:szCs w:val="22"/>
          <w:lang w:val="en-US"/>
        </w:rPr>
        <w:t>Cfl</w:t>
      </w:r>
      <w:r w:rsidRPr="00E8798C">
        <w:rPr>
          <w:rFonts w:ascii="Arial" w:hAnsi="Arial" w:cs="Arial"/>
          <w:i/>
          <w:sz w:val="22"/>
          <w:szCs w:val="22"/>
          <w:lang w:val="en-US"/>
        </w:rPr>
        <w:t>1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tm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1 (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eGFP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-2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A</w:t>
      </w:r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-</w:t>
      </w:r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Cfl</w:t>
      </w:r>
      <w:proofErr w:type="gramStart"/>
      <w:r w:rsidRPr="00E8798C">
        <w:rPr>
          <w:rFonts w:ascii="Arial" w:hAnsi="Arial" w:cs="Arial"/>
          <w:i/>
          <w:sz w:val="22"/>
          <w:szCs w:val="22"/>
          <w:vertAlign w:val="superscript"/>
          <w:lang w:val="en-US"/>
        </w:rPr>
        <w:t>1)</w:t>
      </w:r>
      <w:proofErr w:type="spellStart"/>
      <w:r w:rsidRPr="00E8798C">
        <w:rPr>
          <w:rFonts w:ascii="Arial" w:eastAsia="Calibri" w:hAnsi="Arial" w:cs="Arial"/>
          <w:i/>
          <w:sz w:val="22"/>
          <w:szCs w:val="22"/>
          <w:vertAlign w:val="superscript"/>
          <w:lang w:val="en-US"/>
        </w:rPr>
        <w:t>Uhg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g</w:t>
      </w:r>
      <w:proofErr w:type="spellEnd"/>
      <w:proofErr w:type="gramEnd"/>
      <w:r w:rsidRPr="00E8798C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r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>)548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Jxm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Uhg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;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hor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: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fl</w:t>
      </w:r>
      <w:r w:rsidRPr="00E8798C">
        <w:rPr>
          <w:rFonts w:ascii="Arial" w:hAnsi="Arial" w:cs="Arial"/>
          <w:sz w:val="22"/>
          <w:szCs w:val="22"/>
          <w:lang w:val="en-US"/>
        </w:rPr>
        <w:t>1</w:t>
      </w:r>
      <w:r w:rsidRPr="00E8798C">
        <w:rPr>
          <w:rFonts w:ascii="Arial" w:eastAsia="Calibri" w:hAnsi="Arial" w:cs="Arial"/>
          <w:sz w:val="22"/>
          <w:szCs w:val="22"/>
          <w:vertAlign w:val="superscript"/>
          <w:lang w:val="en-US"/>
        </w:rPr>
        <w:t>nf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/</w:t>
      </w:r>
      <w:proofErr w:type="spellStart"/>
      <w:r w:rsidRPr="00E8798C">
        <w:rPr>
          <w:rFonts w:ascii="Arial" w:eastAsia="Calibri" w:hAnsi="Arial" w:cs="Arial"/>
          <w:sz w:val="22"/>
          <w:szCs w:val="22"/>
          <w:vertAlign w:val="superscript"/>
          <w:lang w:val="en-US"/>
        </w:rPr>
        <w:t>nf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54952511" w14:textId="77777777" w:rsidR="00925094" w:rsidRPr="00E8798C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Genotyp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s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imer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mplify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om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g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rou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h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le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rry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stru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iscrimin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wt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le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ddition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loxP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i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cree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ese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Cr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8BBE5D9" w14:textId="77777777" w:rsidR="00925094" w:rsidRPr="00E8798C" w:rsidRDefault="00925094" w:rsidP="00622A32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lastRenderedPageBreak/>
        <w:t>Immunoblotting</w:t>
      </w:r>
    </w:p>
    <w:p w14:paraId="5B6DAC84" w14:textId="77777777" w:rsidR="00925094" w:rsidRPr="00E8798C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epar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duc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DS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uff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ok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95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°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ubje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DS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AG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llow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mmunoblott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term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hosphoryl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dex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embran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b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rine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3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hosphorylated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hospho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r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-3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body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ignaling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3311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llowed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ing</w:t>
      </w:r>
      <w:r w:rsidRPr="00E8798C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seru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duc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u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a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oad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tro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α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APD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bod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igma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dri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igna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quantifi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nsitometr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980395E" w14:textId="77777777" w:rsidR="00925094" w:rsidRPr="00E8798C" w:rsidRDefault="00925094" w:rsidP="00622A32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In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gel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tryptic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digestion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LC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S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S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analysis</w:t>
      </w:r>
    </w:p>
    <w:p w14:paraId="672596D3" w14:textId="01C51CFD" w:rsidR="004F774B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Af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DS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AG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coomassi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and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u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u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calpe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ces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scrib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eviously</w:t>
      </w:r>
      <w:r w:rsidR="004F774B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CYXJlbno8L0F1dGhvcj48WWVhcj4yMDEzPC9ZZWFyPjxS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FD57E1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CYXJlbno8L0F1dGhvcj48WWVhcj4yMDEzPC9ZZWFyPjxS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</w:fldData>
        </w:fldChar>
      </w:r>
      <w:r w:rsidR="00FD57E1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FD57E1">
        <w:rPr>
          <w:rFonts w:ascii="Arial" w:hAnsi="Arial" w:cs="Arial"/>
          <w:sz w:val="22"/>
          <w:szCs w:val="22"/>
          <w:lang w:val="en-US"/>
        </w:rPr>
      </w:r>
      <w:r w:rsidR="00FD57E1">
        <w:rPr>
          <w:rFonts w:ascii="Arial" w:hAnsi="Arial" w:cs="Arial"/>
          <w:sz w:val="22"/>
          <w:szCs w:val="22"/>
          <w:lang w:val="en-US"/>
        </w:rPr>
        <w:fldChar w:fldCharType="end"/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separate"/>
      </w:r>
      <w:r w:rsidR="00FD57E1">
        <w:rPr>
          <w:rFonts w:ascii="Arial" w:hAnsi="Arial" w:cs="Arial"/>
          <w:noProof/>
          <w:sz w:val="22"/>
          <w:szCs w:val="22"/>
          <w:lang w:val="en-US"/>
        </w:rPr>
        <w:t>[3]</w:t>
      </w:r>
      <w:r w:rsidR="0039106F" w:rsidRPr="00E8798C">
        <w:rPr>
          <w:rFonts w:ascii="Arial" w:hAnsi="Arial" w:cs="Arial"/>
          <w:sz w:val="22"/>
          <w:szCs w:val="22"/>
          <w:lang w:val="en-US"/>
        </w:rPr>
        <w:fldChar w:fldCharType="end"/>
      </w:r>
      <w:r w:rsidR="004F774B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rie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duc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kyl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iges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yps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ptid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xtra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e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iec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centr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speedVac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acuu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ntrifug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ilu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t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olu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3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µ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0.1%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F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2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µ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alyz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nanoHPLC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yste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nanoAcquity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ter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upl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SI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TQ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rbitrap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s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pectrome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Thermo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ish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pl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oad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8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app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lum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par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alytic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lum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7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µ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x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25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ow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a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300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nl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cetonitrile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radien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3%-40%)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urve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c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: 60000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llow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form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penden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du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can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ap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ninterpre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S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pectr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arch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gains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mal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rote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ataba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51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ntri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tai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wt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que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ariant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s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sco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oftwa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trix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cie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ryps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pecifi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nzy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arbamidomethy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ix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dific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yste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xid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ethion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amid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asparagines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lutam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ermin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cetyl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hosphoryl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r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reoni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ariabl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dification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s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leran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p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0.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S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pective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28180807" w14:textId="77777777" w:rsidR="00925094" w:rsidRPr="00E8798C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tec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nexpe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dification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rror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leran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earch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mparis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ynthet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ptid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MASGVAVSDGVIKFNDMK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JP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er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alyz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y</w:t>
      </w:r>
      <w:r w:rsidRPr="00E8798C">
        <w:rPr>
          <w:rFonts w:ascii="Arial" w:hAnsi="Arial" w:cs="Arial"/>
          <w:sz w:val="22"/>
          <w:szCs w:val="22"/>
          <w:lang w:val="en-US"/>
        </w:rPr>
        <w:t>.</w:t>
      </w:r>
    </w:p>
    <w:p w14:paraId="3CF8B32F" w14:textId="77777777" w:rsidR="00925094" w:rsidRPr="00E8798C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BFEE638" w14:textId="77777777" w:rsidR="00EC60CB" w:rsidRPr="00E8798C" w:rsidRDefault="00EC60CB" w:rsidP="0089309B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lastRenderedPageBreak/>
        <w:t>Isolation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of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cell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subtypes</w:t>
      </w:r>
    </w:p>
    <w:p w14:paraId="6CD2CB82" w14:textId="41294FC6" w:rsidR="00EC60CB" w:rsidRDefault="00EC60CB" w:rsidP="0089309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purific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ymocyt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</w:t>
      </w:r>
      <w:r w:rsidRPr="00E54E52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8</w:t>
      </w:r>
      <w:r w:rsidRPr="00E54E52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ymocyt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FA0E78">
        <w:rPr>
          <w:rFonts w:ascii="Arial" w:eastAsia="Calibri" w:hAnsi="Arial" w:cs="Arial"/>
          <w:sz w:val="22"/>
          <w:szCs w:val="22"/>
          <w:lang w:val="en-US"/>
        </w:rPr>
        <w:t>Cfl1</w:t>
      </w:r>
      <w:r w:rsidR="00FA0E78" w:rsidRPr="00FA0E78">
        <w:rPr>
          <w:rFonts w:ascii="Arial" w:eastAsia="Calibri" w:hAnsi="Arial" w:cs="Arial"/>
          <w:sz w:val="22"/>
          <w:szCs w:val="22"/>
          <w:vertAlign w:val="superscript"/>
          <w:lang w:val="en-US"/>
        </w:rPr>
        <w:t>nf/</w:t>
      </w:r>
      <w:proofErr w:type="spellStart"/>
      <w:r w:rsidR="00FA0E78" w:rsidRPr="00FA0E78">
        <w:rPr>
          <w:rFonts w:ascii="Arial" w:eastAsia="Calibri" w:hAnsi="Arial" w:cs="Arial"/>
          <w:sz w:val="22"/>
          <w:szCs w:val="22"/>
          <w:vertAlign w:val="superscript"/>
          <w:lang w:val="en-US"/>
        </w:rPr>
        <w:t>nf</w:t>
      </w:r>
      <w:proofErr w:type="spellEnd"/>
      <w:r w:rsidRPr="00FA0E78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or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FACSAriaIII</w:t>
      </w:r>
      <w:proofErr w:type="spellEnd"/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7"/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4"/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hymocyte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analysi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DN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hymocyte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pre</w:t>
      </w:r>
      <w:r w:rsidR="003D45FB" w:rsidRPr="00E8798C">
        <w:rPr>
          <w:rFonts w:ascii="Arial" w:hAnsi="Arial" w:cs="Arial"/>
          <w:sz w:val="22"/>
          <w:szCs w:val="22"/>
          <w:lang w:val="en-US"/>
        </w:rPr>
        <w:t>-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enriched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MAC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negative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selection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mploy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gnet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ead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gains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4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8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CD1D46">
        <w:rPr>
          <w:rFonts w:ascii="Arial" w:eastAsia="Calibri" w:hAnsi="Arial" w:cs="Arial"/>
          <w:sz w:val="22"/>
          <w:szCs w:val="22"/>
          <w:lang w:val="en-US"/>
        </w:rPr>
        <w:t>Mil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</w:t>
      </w:r>
      <w:r w:rsidR="00CD1D46">
        <w:rPr>
          <w:rFonts w:ascii="Arial" w:eastAsia="Calibri" w:hAnsi="Arial" w:cs="Arial"/>
          <w:sz w:val="22"/>
          <w:szCs w:val="22"/>
          <w:lang w:val="en-US"/>
        </w:rPr>
        <w:t>e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yi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>).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Afterward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discriminate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7"/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4"/>
      </w:r>
      <w:r w:rsidR="00E54E52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hymocyte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D44875" w:rsidRPr="00E8798C">
        <w:rPr>
          <w:rFonts w:ascii="Arial" w:eastAsia="Calibri" w:hAnsi="Arial" w:cs="Arial"/>
          <w:sz w:val="22"/>
          <w:szCs w:val="22"/>
          <w:lang w:val="en-US"/>
        </w:rPr>
        <w:t>non</w:t>
      </w:r>
      <w:r w:rsidR="00D44875" w:rsidRPr="00E8798C">
        <w:rPr>
          <w:rFonts w:ascii="Arial" w:hAnsi="Arial" w:cs="Arial"/>
          <w:sz w:val="22"/>
          <w:szCs w:val="22"/>
          <w:lang w:val="en-US"/>
        </w:rPr>
        <w:t>-</w:t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7"/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4"/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DN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hymocyte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stained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TCR</w:t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7"/>
      </w:r>
      <w:r w:rsidR="00E54E52">
        <w:rPr>
          <w:rFonts w:ascii="Arial" w:eastAsia="Calibri" w:hAnsi="Arial" w:cs="Arial"/>
          <w:sz w:val="22"/>
          <w:szCs w:val="22"/>
          <w:lang w:val="en-US"/>
        </w:rPr>
        <w:sym w:font="Symbol" w:char="F064"/>
      </w:r>
      <w:r w:rsidR="003D45FB"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="003D45FB" w:rsidRPr="00E8798C">
        <w:rPr>
          <w:rFonts w:ascii="Arial" w:eastAsia="Calibri" w:hAnsi="Arial" w:cs="Arial"/>
          <w:sz w:val="22"/>
          <w:szCs w:val="22"/>
          <w:lang w:val="en-US"/>
        </w:rPr>
        <w:t>GL</w:t>
      </w:r>
      <w:r w:rsidR="003D45FB" w:rsidRPr="00E8798C">
        <w:rPr>
          <w:rFonts w:ascii="Arial" w:hAnsi="Arial" w:cs="Arial"/>
          <w:sz w:val="22"/>
          <w:szCs w:val="22"/>
          <w:lang w:val="en-US"/>
        </w:rPr>
        <w:t>3).</w:t>
      </w:r>
    </w:p>
    <w:p w14:paraId="59EDD715" w14:textId="77777777" w:rsidR="001D1D17" w:rsidRPr="004C5184" w:rsidRDefault="001D1D17" w:rsidP="0089309B">
      <w:pPr>
        <w:pStyle w:val="berschrift3"/>
        <w:spacing w:line="480" w:lineRule="auto"/>
        <w:jc w:val="both"/>
        <w:rPr>
          <w:rFonts w:ascii="Arial" w:hAnsi="Arial"/>
          <w:color w:val="auto"/>
          <w:sz w:val="22"/>
          <w:szCs w:val="22"/>
          <w:lang w:val="en-US"/>
        </w:rPr>
      </w:pPr>
      <w:r w:rsidRPr="004C5184">
        <w:rPr>
          <w:rFonts w:ascii="Arial" w:hAnsi="Arial"/>
          <w:color w:val="auto"/>
          <w:sz w:val="22"/>
          <w:szCs w:val="22"/>
          <w:lang w:val="en-US"/>
        </w:rPr>
        <w:t>Single cell preparation from skin and lung tissue</w:t>
      </w:r>
    </w:p>
    <w:p w14:paraId="146118E6" w14:textId="7786DC10" w:rsidR="001D1D17" w:rsidRDefault="001D1D17" w:rsidP="0089309B">
      <w:pPr>
        <w:spacing w:line="480" w:lineRule="auto"/>
        <w:jc w:val="both"/>
        <w:rPr>
          <w:rFonts w:ascii="Arial" w:eastAsia="Times New Roman" w:hAnsi="Arial" w:cs="Times New Roman"/>
          <w:sz w:val="22"/>
          <w:szCs w:val="22"/>
          <w:lang w:val="en-US"/>
        </w:rPr>
      </w:pP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Ear tissue 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>was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digested in RPMI1640 + 10% FBS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 xml:space="preserve"> 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+ 1 µM CaCl2 + 1 µM MgCl2 + 50 U/ mL </w:t>
      </w:r>
      <w:proofErr w:type="spellStart"/>
      <w:r>
        <w:rPr>
          <w:rFonts w:ascii="Arial" w:eastAsia="Times New Roman" w:hAnsi="Arial" w:cs="Times New Roman"/>
          <w:sz w:val="22"/>
          <w:szCs w:val="22"/>
          <w:lang w:val="en-US"/>
        </w:rPr>
        <w:t>DNAs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>e</w:t>
      </w:r>
      <w:proofErr w:type="spellEnd"/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I (Roche)+ 2 mg/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>mL Collagenase A (Roche) for 90 min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at 37°C. Lung tissue 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>was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digested in RPMI1640 + 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 xml:space="preserve">2 mg/mL </w:t>
      </w:r>
      <w:r>
        <w:rPr>
          <w:rFonts w:ascii="Arial" w:eastAsia="Times New Roman" w:hAnsi="Arial" w:cs="Times New Roman"/>
          <w:sz w:val="22"/>
          <w:szCs w:val="22"/>
          <w:lang w:val="en-US"/>
        </w:rPr>
        <w:t>Collagenase XI (</w:t>
      </w:r>
      <w:r w:rsidRPr="004C2F60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Sigma Aldrich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) for </w:t>
      </w:r>
      <w:r w:rsidR="00825FEA">
        <w:rPr>
          <w:rFonts w:ascii="Arial" w:eastAsia="Times New Roman" w:hAnsi="Arial" w:cs="Times New Roman"/>
          <w:sz w:val="22"/>
          <w:szCs w:val="22"/>
          <w:lang w:val="en-US"/>
        </w:rPr>
        <w:t>90 min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at 37°C.</w:t>
      </w:r>
    </w:p>
    <w:p w14:paraId="7A871912" w14:textId="1A963FD6" w:rsidR="001D1D17" w:rsidRPr="00E8798C" w:rsidRDefault="001D1D17" w:rsidP="0089309B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Ear and lung tissue digestion was stopped by adding 10 </w:t>
      </w:r>
      <w:proofErr w:type="spellStart"/>
      <w:r>
        <w:rPr>
          <w:rFonts w:ascii="Arial" w:eastAsia="Times New Roman" w:hAnsi="Arial" w:cs="Times New Roman"/>
          <w:sz w:val="22"/>
          <w:szCs w:val="22"/>
          <w:lang w:val="en-US"/>
        </w:rPr>
        <w:t>mM</w:t>
      </w:r>
      <w:proofErr w:type="spellEnd"/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EDTA for 10 min, before cell suspension was passed through 70 µm cell strainer. Single cell suspension </w:t>
      </w:r>
      <w:r w:rsidR="00AD181C">
        <w:rPr>
          <w:rFonts w:ascii="Arial" w:eastAsia="Times New Roman" w:hAnsi="Arial" w:cs="Times New Roman"/>
          <w:sz w:val="22"/>
          <w:szCs w:val="22"/>
          <w:lang w:val="en-US"/>
        </w:rPr>
        <w:t>was</w:t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immediately stained for V</w:t>
      </w:r>
      <w:r w:rsidR="00AD181C">
        <w:rPr>
          <w:rFonts w:ascii="Arial" w:eastAsia="Times New Roman" w:hAnsi="Arial" w:cs="Times New Roman"/>
          <w:sz w:val="22"/>
          <w:szCs w:val="22"/>
          <w:lang w:val="en-US"/>
        </w:rPr>
        <w:sym w:font="Symbol" w:char="F067"/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chain and </w:t>
      </w:r>
      <w:r w:rsidR="00AD181C">
        <w:rPr>
          <w:rFonts w:ascii="Arial" w:eastAsia="Times New Roman" w:hAnsi="Arial" w:cs="Times New Roman"/>
          <w:sz w:val="22"/>
          <w:szCs w:val="22"/>
          <w:lang w:val="en-US"/>
        </w:rPr>
        <w:sym w:font="Symbol" w:char="F067"/>
      </w:r>
      <w:r w:rsidR="00AD181C">
        <w:rPr>
          <w:rFonts w:ascii="Arial" w:eastAsia="Times New Roman" w:hAnsi="Arial" w:cs="Times New Roman"/>
          <w:sz w:val="22"/>
          <w:szCs w:val="22"/>
          <w:lang w:val="en-US"/>
        </w:rPr>
        <w:sym w:font="Symbol" w:char="F064"/>
      </w:r>
      <w:r>
        <w:rPr>
          <w:rFonts w:ascii="Arial" w:eastAsia="Times New Roman" w:hAnsi="Arial" w:cs="Times New Roman"/>
          <w:sz w:val="22"/>
          <w:szCs w:val="22"/>
          <w:lang w:val="en-US"/>
        </w:rPr>
        <w:t xml:space="preserve"> T cell surface markers and analyzed by flow cytometry.</w:t>
      </w:r>
    </w:p>
    <w:p w14:paraId="6DD619E8" w14:textId="77777777" w:rsidR="00925094" w:rsidRPr="00622A32" w:rsidRDefault="00925094" w:rsidP="00622A32">
      <w:pPr>
        <w:pStyle w:val="berschrift3"/>
        <w:spacing w:line="480" w:lineRule="auto"/>
        <w:jc w:val="both"/>
        <w:rPr>
          <w:rFonts w:ascii="Arial" w:eastAsia="Calibri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Flow</w:t>
      </w:r>
      <w:r w:rsidRPr="00622A32">
        <w:rPr>
          <w:rFonts w:ascii="Arial" w:eastAsia="Calibri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cytometry</w:t>
      </w:r>
    </w:p>
    <w:p w14:paraId="49ACD7D6" w14:textId="4326A3CF" w:rsidR="00925094" w:rsidRPr="00E8798C" w:rsidRDefault="00925094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Monoclon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bodi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ogniz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llow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urfa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rker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lecu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ow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ytometr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: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3 (145-2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1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K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.5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8 (53-6.7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11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/70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11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3), </w:t>
      </w:r>
      <w:r w:rsidR="0052527F">
        <w:rPr>
          <w:rFonts w:ascii="Arial" w:hAnsi="Arial" w:cs="Arial"/>
          <w:sz w:val="22"/>
          <w:szCs w:val="22"/>
          <w:lang w:val="en-US"/>
        </w:rPr>
        <w:t xml:space="preserve">CD24 (M1/69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25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C</w:t>
      </w:r>
      <w:r w:rsidRPr="00E8798C">
        <w:rPr>
          <w:rFonts w:ascii="Arial" w:hAnsi="Arial" w:cs="Arial"/>
          <w:sz w:val="22"/>
          <w:szCs w:val="22"/>
          <w:lang w:val="en-US"/>
        </w:rPr>
        <w:t>61),</w:t>
      </w:r>
      <w:r w:rsidR="007411CD">
        <w:rPr>
          <w:rFonts w:ascii="Arial" w:hAnsi="Arial" w:cs="Arial"/>
          <w:sz w:val="22"/>
          <w:szCs w:val="22"/>
          <w:lang w:val="en-US"/>
        </w:rPr>
        <w:t xml:space="preserve"> CD27 (LG.7F9), 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4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7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.1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20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45.2 (104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>220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A</w:t>
      </w:r>
      <w:r w:rsidRPr="00E8798C">
        <w:rPr>
          <w:rFonts w:ascii="Arial" w:hAnsi="Arial" w:cs="Arial"/>
          <w:sz w:val="22"/>
          <w:szCs w:val="22"/>
          <w:lang w:val="en-US"/>
        </w:rPr>
        <w:t>3-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2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117 (2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8), </w:t>
      </w:r>
      <w:r w:rsidR="007411CD">
        <w:rPr>
          <w:rFonts w:ascii="Arial" w:hAnsi="Arial" w:cs="Arial"/>
          <w:sz w:val="22"/>
          <w:szCs w:val="22"/>
          <w:lang w:val="en-US"/>
        </w:rPr>
        <w:t>CD122 (TM-</w:t>
      </w:r>
      <w:r w:rsidR="007411CD">
        <w:rPr>
          <w:rFonts w:ascii="Arial" w:hAnsi="Arial" w:cs="Arial"/>
          <w:sz w:val="22"/>
          <w:szCs w:val="22"/>
          <w:lang w:val="en-US"/>
        </w:rPr>
        <w:sym w:font="Symbol" w:char="F062"/>
      </w:r>
      <w:r w:rsidR="007411CD">
        <w:rPr>
          <w:rFonts w:ascii="Arial" w:hAnsi="Arial" w:cs="Arial"/>
          <w:sz w:val="22"/>
          <w:szCs w:val="22"/>
          <w:lang w:val="en-US"/>
        </w:rPr>
        <w:t xml:space="preserve">1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127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>7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34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K</w:t>
      </w:r>
      <w:r w:rsidRPr="00E8798C">
        <w:rPr>
          <w:rFonts w:ascii="Arial" w:hAnsi="Arial" w:cs="Arial"/>
          <w:sz w:val="22"/>
          <w:szCs w:val="22"/>
          <w:lang w:val="en-US"/>
        </w:rPr>
        <w:t>1.1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K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136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</w:t>
      </w:r>
      <w:r w:rsidRPr="00E8798C">
        <w:rPr>
          <w:rFonts w:ascii="Arial" w:hAnsi="Arial" w:cs="Arial"/>
          <w:sz w:val="22"/>
          <w:szCs w:val="22"/>
          <w:lang w:val="en-US"/>
        </w:rPr>
        <w:t>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7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</w:t>
      </w:r>
      <w:r w:rsidRPr="00E8798C">
        <w:rPr>
          <w:rFonts w:ascii="Arial" w:hAnsi="Arial" w:cs="Arial"/>
          <w:sz w:val="22"/>
          <w:szCs w:val="22"/>
          <w:lang w:val="en-US"/>
        </w:rPr>
        <w:t>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-21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</w:t>
      </w:r>
      <w:r w:rsidRPr="00E8798C">
        <w:rPr>
          <w:rFonts w:ascii="Arial" w:hAnsi="Arial" w:cs="Arial"/>
          <w:sz w:val="22"/>
          <w:szCs w:val="22"/>
          <w:lang w:val="en-US"/>
        </w:rPr>
        <w:t>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1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8),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TCRß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57-597),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TCRγδ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G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3)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XCR</w:t>
      </w:r>
      <w:r w:rsidRPr="00E8798C">
        <w:rPr>
          <w:rFonts w:ascii="Arial" w:hAnsi="Arial" w:cs="Arial"/>
          <w:sz w:val="22"/>
          <w:szCs w:val="22"/>
          <w:lang w:val="en-US"/>
        </w:rPr>
        <w:t>4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</w:t>
      </w:r>
      <w:r w:rsidRPr="00E8798C">
        <w:rPr>
          <w:rFonts w:ascii="Arial" w:hAnsi="Arial" w:cs="Arial"/>
          <w:sz w:val="22"/>
          <w:szCs w:val="22"/>
          <w:lang w:val="en-US"/>
        </w:rPr>
        <w:t>276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</w:t>
      </w:r>
      <w:r w:rsidRPr="00E8798C">
        <w:rPr>
          <w:rFonts w:ascii="Arial" w:hAnsi="Arial" w:cs="Arial"/>
          <w:sz w:val="22"/>
          <w:szCs w:val="22"/>
          <w:lang w:val="en-US"/>
        </w:rPr>
        <w:t>12)</w:t>
      </w:r>
      <w:r w:rsidR="00652E75">
        <w:rPr>
          <w:rFonts w:ascii="Arial" w:hAnsi="Arial" w:cs="Arial"/>
          <w:sz w:val="22"/>
          <w:szCs w:val="22"/>
          <w:lang w:val="en-US"/>
        </w:rPr>
        <w:t>,</w:t>
      </w:r>
      <w:r w:rsidR="00EA6331">
        <w:rPr>
          <w:rFonts w:ascii="Arial" w:hAnsi="Arial" w:cs="Arial"/>
          <w:sz w:val="22"/>
          <w:szCs w:val="22"/>
          <w:lang w:val="en-US"/>
        </w:rPr>
        <w:t xml:space="preserve"> Destrin/ADF (GV-13)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btain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eBioscienc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BioLegend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>. 7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A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us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iscrimina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a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rd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racellula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olecule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a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read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urfa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rker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ix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.5%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F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o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emperatu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racellula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rform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AC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uff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B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3%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eat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activ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B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0.1%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NaN</w:t>
      </w:r>
      <w:r w:rsidRPr="00E8798C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ntai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0.1%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saponine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h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m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uff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suspend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AC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uff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easurement</w:t>
      </w:r>
      <w:r w:rsidRPr="00E8798C">
        <w:rPr>
          <w:rFonts w:ascii="Arial" w:hAnsi="Arial" w:cs="Arial"/>
          <w:sz w:val="22"/>
          <w:szCs w:val="22"/>
          <w:lang w:val="en-US"/>
        </w:rPr>
        <w:t>.</w:t>
      </w:r>
      <w:r w:rsidRPr="0055678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For staining of ex vivo </w:t>
      </w:r>
      <w:proofErr w:type="spellStart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restimulated</w:t>
      </w:r>
      <w:proofErr w:type="spellEnd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 lymph node cells of IMQ-treated mice, surface markers were stained for 10 min on ice</w:t>
      </w:r>
      <w:r w:rsidR="007C38EE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 before cells were fixed with 2</w:t>
      </w:r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% PFA and </w:t>
      </w:r>
      <w:r w:rsidR="0089309B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permeab</w:t>
      </w:r>
      <w:r w:rsidR="0089309B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i</w:t>
      </w:r>
      <w:r w:rsidR="0089309B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lized</w:t>
      </w:r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 with 1x </w:t>
      </w:r>
      <w:proofErr w:type="spellStart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eBioscience</w:t>
      </w:r>
      <w:proofErr w:type="spellEnd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 Permeabilization Buffer (</w:t>
      </w:r>
      <w:proofErr w:type="spellStart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Thermo</w:t>
      </w:r>
      <w:proofErr w:type="spellEnd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 Fischer </w:t>
      </w:r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lastRenderedPageBreak/>
        <w:t xml:space="preserve">Scientific) for 40 min on ice. Finally, cells were stained for intracellular cytokines and transcription factors (IL-17A, </w:t>
      </w:r>
      <w:proofErr w:type="spellStart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ROR</w:t>
      </w:r>
      <w:r w:rsidR="008D2052" w:rsidRPr="00556783">
        <w:rPr>
          <w:rFonts w:ascii="Symbol" w:eastAsia="Times New Roman" w:hAnsi="Symbol" w:cs="Times New Roman"/>
          <w:color w:val="000000" w:themeColor="text1"/>
          <w:sz w:val="22"/>
          <w:szCs w:val="22"/>
          <w:lang w:val="en-US"/>
        </w:rPr>
        <w:t></w:t>
      </w:r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t</w:t>
      </w:r>
      <w:proofErr w:type="spellEnd"/>
      <w:r w:rsidR="008D2052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>)</w:t>
      </w:r>
      <w:r w:rsidR="00556783" w:rsidRPr="00556783">
        <w:rPr>
          <w:rFonts w:ascii="Arial" w:eastAsia="Times New Roman" w:hAnsi="Arial" w:cs="Times New Roman"/>
          <w:color w:val="000000" w:themeColor="text1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ow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ytometr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easurement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SRII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D</w:t>
      </w:r>
      <w:r w:rsidRPr="00E8798C">
        <w:rPr>
          <w:rFonts w:ascii="Arial" w:hAnsi="Arial" w:cs="Arial"/>
          <w:sz w:val="22"/>
          <w:szCs w:val="22"/>
          <w:lang w:val="en-US"/>
        </w:rPr>
        <w:t>).</w:t>
      </w:r>
    </w:p>
    <w:p w14:paraId="06E0FEA5" w14:textId="77777777" w:rsidR="00CD4B00" w:rsidRPr="00E8798C" w:rsidRDefault="00CD4B00" w:rsidP="00622A32">
      <w:pPr>
        <w:pStyle w:val="berschrift3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Generation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of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ixed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bone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marrow</w:t>
      </w:r>
      <w:r w:rsidRPr="00E8798C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color w:val="auto"/>
          <w:sz w:val="22"/>
          <w:szCs w:val="22"/>
          <w:lang w:val="en-US"/>
        </w:rPr>
        <w:t>chimeras</w:t>
      </w:r>
    </w:p>
    <w:p w14:paraId="0095A183" w14:textId="77777777" w:rsidR="00CD4B00" w:rsidRPr="00E8798C" w:rsidRDefault="00CD4B00" w:rsidP="00622A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98C">
        <w:rPr>
          <w:rFonts w:ascii="Arial" w:eastAsia="Calibri" w:hAnsi="Arial" w:cs="Arial"/>
          <w:sz w:val="22"/>
          <w:szCs w:val="22"/>
          <w:lang w:val="en-US"/>
        </w:rPr>
        <w:t>B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rrow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sol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ro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ibi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emu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.1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.2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nf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fi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knock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3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mov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elp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α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3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tibod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lon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500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2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reptavidin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upl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E8798C">
        <w:rPr>
          <w:rFonts w:ascii="Arial" w:eastAsia="Calibri" w:hAnsi="Arial" w:cs="Arial"/>
          <w:sz w:val="22"/>
          <w:szCs w:val="22"/>
          <w:lang w:val="en-US"/>
        </w:rPr>
        <w:t>Dynabeads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-28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ccord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anufacturer</w:t>
      </w:r>
      <w:r w:rsidRPr="00E8798C">
        <w:rPr>
          <w:rFonts w:ascii="Arial" w:hAnsi="Arial" w:cs="Arial"/>
          <w:sz w:val="22"/>
          <w:szCs w:val="22"/>
          <w:lang w:val="en-US"/>
        </w:rPr>
        <w:t>’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struction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es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.2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ompetit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D</w:t>
      </w:r>
      <w:r w:rsidRPr="00E8798C">
        <w:rPr>
          <w:rFonts w:ascii="Arial" w:hAnsi="Arial" w:cs="Arial"/>
          <w:sz w:val="22"/>
          <w:szCs w:val="22"/>
          <w:lang w:val="en-US"/>
        </w:rPr>
        <w:t>45.1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x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:1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ati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eac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30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µ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B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jec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  <w:proofErr w:type="spellStart"/>
      <w:r w:rsidRPr="00E8798C">
        <w:rPr>
          <w:rFonts w:ascii="Arial" w:eastAsia="Calibri" w:hAnsi="Arial" w:cs="Arial"/>
          <w:i/>
          <w:sz w:val="22"/>
          <w:szCs w:val="22"/>
          <w:lang w:val="en-US"/>
        </w:rPr>
        <w:t>i</w:t>
      </w:r>
      <w:r w:rsidRPr="00E8798C">
        <w:rPr>
          <w:rFonts w:ascii="Arial" w:hAnsi="Arial" w:cs="Arial"/>
          <w:i/>
          <w:sz w:val="22"/>
          <w:szCs w:val="22"/>
          <w:lang w:val="en-US"/>
        </w:rPr>
        <w:t>.</w:t>
      </w:r>
      <w:r w:rsidRPr="00E8798C">
        <w:rPr>
          <w:rFonts w:ascii="Arial" w:eastAsia="Calibri" w:hAnsi="Arial" w:cs="Arial"/>
          <w:i/>
          <w:sz w:val="22"/>
          <w:szCs w:val="22"/>
          <w:lang w:val="en-US"/>
        </w:rPr>
        <w:t>v</w:t>
      </w:r>
      <w:r w:rsidRPr="00E8798C">
        <w:rPr>
          <w:rFonts w:ascii="Arial" w:hAnsi="Arial" w:cs="Arial"/>
          <w:i/>
          <w:sz w:val="22"/>
          <w:szCs w:val="22"/>
          <w:lang w:val="en-US"/>
        </w:rPr>
        <w:t>.</w:t>
      </w:r>
      <w:proofErr w:type="spellEnd"/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t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ethal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rradiat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o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γ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rradi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ipien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6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1,10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a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dminister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pli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o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2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x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55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a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; 3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reak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par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i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sium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sotop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</w:t>
      </w:r>
      <w:r w:rsidRPr="00E8798C">
        <w:rPr>
          <w:rFonts w:ascii="Arial" w:hAnsi="Arial" w:cs="Arial"/>
          <w:sz w:val="22"/>
          <w:szCs w:val="22"/>
          <w:vertAlign w:val="superscript"/>
          <w:lang w:val="en-US"/>
        </w:rPr>
        <w:t>127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our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a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efo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injec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s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lso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eiv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moxicilli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(0.5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g</w:t>
      </w:r>
      <w:r w:rsidRPr="00E8798C">
        <w:rPr>
          <w:rFonts w:ascii="Arial" w:hAnsi="Arial" w:cs="Arial"/>
          <w:sz w:val="22"/>
          <w:szCs w:val="22"/>
          <w:lang w:val="en-US"/>
        </w:rPr>
        <w:t>/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;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ndoz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)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ith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ei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rink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uccessfu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lymphocyt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popula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ipient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a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determin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via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ow</w:t>
      </w:r>
      <w:r w:rsidRPr="00E8798C">
        <w:rPr>
          <w:rFonts w:ascii="Arial" w:hAnsi="Arial" w:cs="Arial"/>
          <w:sz w:val="22"/>
          <w:szCs w:val="22"/>
          <w:lang w:val="en-US"/>
        </w:rPr>
        <w:t>-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ytometr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taining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of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eripheral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loo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ell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inall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,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mic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sacrific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10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ek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fter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reconstitution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thymic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populations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were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analyzed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b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flow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 </w:t>
      </w:r>
      <w:r w:rsidRPr="00E8798C">
        <w:rPr>
          <w:rFonts w:ascii="Arial" w:eastAsia="Calibri" w:hAnsi="Arial" w:cs="Arial"/>
          <w:sz w:val="22"/>
          <w:szCs w:val="22"/>
          <w:lang w:val="en-US"/>
        </w:rPr>
        <w:t>cytometry</w:t>
      </w:r>
      <w:r w:rsidRPr="00E8798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0761E075" w14:textId="77777777" w:rsidR="00CD4B00" w:rsidRPr="00035613" w:rsidRDefault="00CD4B00" w:rsidP="00622A3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0EC8F04" w14:textId="77777777" w:rsidR="00CD4B00" w:rsidRPr="008446DE" w:rsidRDefault="00881C33" w:rsidP="00FD57E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446DE">
        <w:rPr>
          <w:rFonts w:ascii="Arial" w:eastAsia="Calibri" w:hAnsi="Arial" w:cs="Arial"/>
          <w:b/>
          <w:sz w:val="22"/>
          <w:szCs w:val="22"/>
          <w:lang w:val="en-US"/>
        </w:rPr>
        <w:t>Supplemental</w:t>
      </w:r>
      <w:r w:rsidRPr="008446D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25094" w:rsidRPr="008446DE">
        <w:rPr>
          <w:rFonts w:ascii="Arial" w:eastAsia="Calibri" w:hAnsi="Arial" w:cs="Arial"/>
          <w:b/>
          <w:sz w:val="22"/>
          <w:szCs w:val="22"/>
          <w:lang w:val="en-US"/>
        </w:rPr>
        <w:t>References</w:t>
      </w:r>
    </w:p>
    <w:p w14:paraId="4DE9DBE4" w14:textId="77777777" w:rsidR="00FD57E1" w:rsidRPr="00FD57E1" w:rsidRDefault="0039106F" w:rsidP="00FD57E1">
      <w:pPr>
        <w:pStyle w:val="EndNoteBibliography"/>
        <w:jc w:val="both"/>
        <w:rPr>
          <w:noProof/>
        </w:rPr>
      </w:pPr>
      <w:r w:rsidRPr="00E8798C">
        <w:rPr>
          <w:szCs w:val="22"/>
        </w:rPr>
        <w:fldChar w:fldCharType="begin"/>
      </w:r>
      <w:r w:rsidR="00CD4B00" w:rsidRPr="008446DE">
        <w:rPr>
          <w:szCs w:val="22"/>
          <w:lang w:val="en-US"/>
        </w:rPr>
        <w:instrText xml:space="preserve"> </w:instrText>
      </w:r>
      <w:r w:rsidR="00CD4B00" w:rsidRPr="008446DE">
        <w:rPr>
          <w:rFonts w:eastAsia="Calibri"/>
          <w:szCs w:val="22"/>
          <w:lang w:val="en-US"/>
        </w:rPr>
        <w:instrText>ADDIN</w:instrText>
      </w:r>
      <w:r w:rsidR="00CD4B00" w:rsidRPr="008446DE">
        <w:rPr>
          <w:szCs w:val="22"/>
          <w:lang w:val="en-US"/>
        </w:rPr>
        <w:instrText xml:space="preserve"> </w:instrText>
      </w:r>
      <w:r w:rsidR="00CD4B00" w:rsidRPr="008446DE">
        <w:rPr>
          <w:rFonts w:eastAsia="Calibri"/>
          <w:szCs w:val="22"/>
          <w:lang w:val="en-US"/>
        </w:rPr>
        <w:instrText>EN</w:instrText>
      </w:r>
      <w:r w:rsidR="00CD4B00" w:rsidRPr="008446DE">
        <w:rPr>
          <w:szCs w:val="22"/>
          <w:lang w:val="en-US"/>
        </w:rPr>
        <w:instrText>.</w:instrText>
      </w:r>
      <w:r w:rsidR="00CD4B00" w:rsidRPr="008446DE">
        <w:rPr>
          <w:rFonts w:eastAsia="Calibri"/>
          <w:szCs w:val="22"/>
          <w:lang w:val="en-US"/>
        </w:rPr>
        <w:instrText>REFLIST</w:instrText>
      </w:r>
      <w:r w:rsidR="00CD4B00" w:rsidRPr="008446DE">
        <w:rPr>
          <w:szCs w:val="22"/>
          <w:lang w:val="en-US"/>
        </w:rPr>
        <w:instrText xml:space="preserve"> </w:instrText>
      </w:r>
      <w:r w:rsidRPr="00E8798C">
        <w:rPr>
          <w:szCs w:val="22"/>
        </w:rPr>
        <w:fldChar w:fldCharType="separate"/>
      </w:r>
      <w:r w:rsidR="00FD57E1" w:rsidRPr="00FD57E1">
        <w:rPr>
          <w:noProof/>
        </w:rPr>
        <w:t>1.</w:t>
      </w:r>
      <w:r w:rsidR="00FD57E1" w:rsidRPr="00FD57E1">
        <w:rPr>
          <w:noProof/>
        </w:rPr>
        <w:tab/>
        <w:t>Orban PC, Chui D, Marth JD. Tissue- and site-specific DNA recombination in transgenic mice. Proceedings of the National Academy of Sciences of the United States of America. 1992;89(15):6861-5.</w:t>
      </w:r>
    </w:p>
    <w:p w14:paraId="7A6EA5E1" w14:textId="77777777" w:rsidR="00FD57E1" w:rsidRPr="00FD57E1" w:rsidRDefault="00FD57E1" w:rsidP="00FD57E1">
      <w:pPr>
        <w:pStyle w:val="EndNoteBibliography"/>
        <w:jc w:val="both"/>
        <w:rPr>
          <w:noProof/>
        </w:rPr>
      </w:pPr>
      <w:r w:rsidRPr="00FD57E1">
        <w:rPr>
          <w:noProof/>
        </w:rPr>
        <w:t>2.</w:t>
      </w:r>
      <w:r w:rsidRPr="00FD57E1">
        <w:rPr>
          <w:noProof/>
        </w:rPr>
        <w:tab/>
        <w:t>Pettitt SJ, Liang Q, Rairdan XY, Moran JL, Prosser HM, Beier DR, et al. Agouti C57BL/6N embryonic stem cells for mouse genetic resources. Nature methods. 2009;6(7):493-5.</w:t>
      </w:r>
    </w:p>
    <w:p w14:paraId="6B5C55CC" w14:textId="77777777" w:rsidR="00FD57E1" w:rsidRPr="00FD57E1" w:rsidRDefault="00FD57E1" w:rsidP="00FD57E1">
      <w:pPr>
        <w:pStyle w:val="EndNoteBibliography"/>
        <w:jc w:val="both"/>
        <w:rPr>
          <w:noProof/>
        </w:rPr>
      </w:pPr>
      <w:r w:rsidRPr="00FD57E1">
        <w:rPr>
          <w:noProof/>
        </w:rPr>
        <w:t>3.</w:t>
      </w:r>
      <w:r w:rsidRPr="00FD57E1">
        <w:rPr>
          <w:noProof/>
        </w:rPr>
        <w:tab/>
        <w:t>Barenz F, Inoue D, Yokoyama H, Tegha-Dunghu J, Freiss S, Draeger S, et al. The centriolar satellite protein SSX2IP promotes centrosome maturation. The Journal of cell biology. 2013;202(1):81-95.</w:t>
      </w:r>
    </w:p>
    <w:p w14:paraId="188AC4F5" w14:textId="55885CC8" w:rsidR="00925094" w:rsidRPr="00E8798C" w:rsidRDefault="0039106F" w:rsidP="00FD57E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798C">
        <w:rPr>
          <w:rFonts w:ascii="Arial" w:hAnsi="Arial" w:cs="Arial"/>
          <w:sz w:val="22"/>
          <w:szCs w:val="22"/>
        </w:rPr>
        <w:fldChar w:fldCharType="end"/>
      </w:r>
    </w:p>
    <w:sectPr w:rsidR="00925094" w:rsidRPr="00E8798C" w:rsidSect="009D3D8C">
      <w:pgSz w:w="11901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5094"/>
    <w:rsid w:val="00035613"/>
    <w:rsid w:val="00040087"/>
    <w:rsid w:val="000E05B1"/>
    <w:rsid w:val="001008BE"/>
    <w:rsid w:val="001260EA"/>
    <w:rsid w:val="001363AD"/>
    <w:rsid w:val="001D1D17"/>
    <w:rsid w:val="001E1F3E"/>
    <w:rsid w:val="00215965"/>
    <w:rsid w:val="0026305F"/>
    <w:rsid w:val="00282F62"/>
    <w:rsid w:val="002B01D0"/>
    <w:rsid w:val="002F261F"/>
    <w:rsid w:val="0031767A"/>
    <w:rsid w:val="00330D6B"/>
    <w:rsid w:val="0039106F"/>
    <w:rsid w:val="00392833"/>
    <w:rsid w:val="003D45FB"/>
    <w:rsid w:val="003E4F82"/>
    <w:rsid w:val="00433B05"/>
    <w:rsid w:val="004F774B"/>
    <w:rsid w:val="0052527F"/>
    <w:rsid w:val="00525817"/>
    <w:rsid w:val="00541A33"/>
    <w:rsid w:val="00556783"/>
    <w:rsid w:val="0055777C"/>
    <w:rsid w:val="00586129"/>
    <w:rsid w:val="005B24F2"/>
    <w:rsid w:val="005C5AE4"/>
    <w:rsid w:val="005E1D02"/>
    <w:rsid w:val="005E27D1"/>
    <w:rsid w:val="005E7452"/>
    <w:rsid w:val="00615324"/>
    <w:rsid w:val="00622A32"/>
    <w:rsid w:val="00652E75"/>
    <w:rsid w:val="00654B5E"/>
    <w:rsid w:val="006B0E11"/>
    <w:rsid w:val="006E1C8C"/>
    <w:rsid w:val="00713AE3"/>
    <w:rsid w:val="00721723"/>
    <w:rsid w:val="007411CD"/>
    <w:rsid w:val="007424DF"/>
    <w:rsid w:val="007C38EE"/>
    <w:rsid w:val="007D6AFB"/>
    <w:rsid w:val="007E33D0"/>
    <w:rsid w:val="00825FEA"/>
    <w:rsid w:val="008446DE"/>
    <w:rsid w:val="00881C33"/>
    <w:rsid w:val="0089309B"/>
    <w:rsid w:val="008D2052"/>
    <w:rsid w:val="008D4E63"/>
    <w:rsid w:val="008E0A03"/>
    <w:rsid w:val="009060A0"/>
    <w:rsid w:val="00925094"/>
    <w:rsid w:val="00954512"/>
    <w:rsid w:val="009B0D4D"/>
    <w:rsid w:val="009C301C"/>
    <w:rsid w:val="009D3D8C"/>
    <w:rsid w:val="009F6040"/>
    <w:rsid w:val="00A047C0"/>
    <w:rsid w:val="00A64761"/>
    <w:rsid w:val="00A70B7D"/>
    <w:rsid w:val="00AD181C"/>
    <w:rsid w:val="00B008CC"/>
    <w:rsid w:val="00B2124A"/>
    <w:rsid w:val="00B219E8"/>
    <w:rsid w:val="00B45D7F"/>
    <w:rsid w:val="00B47FE7"/>
    <w:rsid w:val="00BB2F2F"/>
    <w:rsid w:val="00C444C3"/>
    <w:rsid w:val="00C95850"/>
    <w:rsid w:val="00CC51F9"/>
    <w:rsid w:val="00CD1D46"/>
    <w:rsid w:val="00CD4B00"/>
    <w:rsid w:val="00CD6863"/>
    <w:rsid w:val="00CD7F60"/>
    <w:rsid w:val="00CF4AE5"/>
    <w:rsid w:val="00D44875"/>
    <w:rsid w:val="00D639A7"/>
    <w:rsid w:val="00D747BF"/>
    <w:rsid w:val="00D93A97"/>
    <w:rsid w:val="00E336BE"/>
    <w:rsid w:val="00E46B83"/>
    <w:rsid w:val="00E54E52"/>
    <w:rsid w:val="00E614D6"/>
    <w:rsid w:val="00E8798C"/>
    <w:rsid w:val="00EA6331"/>
    <w:rsid w:val="00EB02DD"/>
    <w:rsid w:val="00EC60CB"/>
    <w:rsid w:val="00EF1679"/>
    <w:rsid w:val="00F53E25"/>
    <w:rsid w:val="00FA0E78"/>
    <w:rsid w:val="00FD57E1"/>
    <w:rsid w:val="00FE61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5F179E"/>
  <w15:docId w15:val="{34F5A6CC-F86B-49D4-8A71-0ED31864A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106F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2509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250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Standard"/>
    <w:rsid w:val="00CD4B00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Standard"/>
    <w:rsid w:val="00CD4B00"/>
    <w:rPr>
      <w:rFonts w:ascii="Arial" w:hAnsi="Arial" w:cs="Arial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5AE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5AE4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4F774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212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124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124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12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1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4</Words>
  <Characters>7019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        Mice</vt:lpstr>
      <vt:lpstr>        Generation of nf cofilin knock-in mice</vt:lpstr>
      <vt:lpstr>        Immunoblotting</vt:lpstr>
      <vt:lpstr>        In-gel tryptic digestion and LC-MS/MS analysis</vt:lpstr>
      <vt:lpstr>        Isolation of cell subtypes</vt:lpstr>
      <vt:lpstr>        Flow cytometry</vt:lpstr>
      <vt:lpstr>        Generation of mixed bone marrow chimeras</vt:lpstr>
    </vt:vector>
  </TitlesOfParts>
  <Company>Immu</Company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John</dc:creator>
  <cp:lastModifiedBy>Christian</cp:lastModifiedBy>
  <cp:revision>12</cp:revision>
  <dcterms:created xsi:type="dcterms:W3CDTF">2018-06-06T07:54:00Z</dcterms:created>
  <dcterms:modified xsi:type="dcterms:W3CDTF">2018-06-12T15:26:00Z</dcterms:modified>
</cp:coreProperties>
</file>